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F70B2" w14:textId="02B7CC76" w:rsidR="00C52385" w:rsidRDefault="00C52385" w:rsidP="00C52385">
      <w:pPr>
        <w:rPr>
          <w:lang w:val="en-US"/>
        </w:rPr>
      </w:pPr>
      <w:r>
        <w:t xml:space="preserve">S1 </w:t>
      </w:r>
      <w:r>
        <w:t>Table. Used primers</w:t>
      </w:r>
    </w:p>
    <w:p w14:paraId="707A7124" w14:textId="77777777" w:rsidR="009C39B4" w:rsidRDefault="009C39B4"/>
    <w:p w14:paraId="68B50520" w14:textId="77777777" w:rsidR="00C52385" w:rsidRDefault="00C52385"/>
    <w:tbl>
      <w:tblPr>
        <w:tblStyle w:val="aa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263"/>
      </w:tblGrid>
      <w:tr w:rsidR="00C52385" w:rsidRPr="00B75029" w14:paraId="7D1FC3AF" w14:textId="77777777" w:rsidTr="00561F8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E1753F3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szCs w:val="24"/>
              </w:rPr>
            </w:pPr>
            <w:r w:rsidRPr="00F43606">
              <w:rPr>
                <w:rFonts w:ascii="Times New Roman" w:eastAsiaTheme="majorEastAsia" w:hAnsi="Times New Roman"/>
                <w:szCs w:val="24"/>
              </w:rPr>
              <w:t>Primer name</w:t>
            </w:r>
          </w:p>
        </w:tc>
        <w:tc>
          <w:tcPr>
            <w:tcW w:w="7263" w:type="dxa"/>
            <w:tcBorders>
              <w:top w:val="single" w:sz="4" w:space="0" w:color="auto"/>
              <w:bottom w:val="single" w:sz="4" w:space="0" w:color="auto"/>
            </w:tcBorders>
          </w:tcPr>
          <w:p w14:paraId="2FFC4CEC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szCs w:val="24"/>
              </w:rPr>
            </w:pPr>
            <w:r w:rsidRPr="00F43606">
              <w:rPr>
                <w:rFonts w:ascii="Times New Roman" w:eastAsiaTheme="majorEastAsia" w:hAnsi="Times New Roman"/>
                <w:szCs w:val="24"/>
              </w:rPr>
              <w:t>Primer sequence (5’→3’)</w:t>
            </w:r>
          </w:p>
        </w:tc>
      </w:tr>
      <w:tr w:rsidR="00C52385" w:rsidRPr="00B75029" w14:paraId="300DCA7C" w14:textId="77777777" w:rsidTr="00561F84">
        <w:tc>
          <w:tcPr>
            <w:tcW w:w="2093" w:type="dxa"/>
          </w:tcPr>
          <w:p w14:paraId="46A31B7E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ldrA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7A628178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AAAAGTCATATGACGCTCGCGCAGTT</w:t>
            </w:r>
          </w:p>
        </w:tc>
      </w:tr>
      <w:tr w:rsidR="00C52385" w:rsidRPr="00B75029" w14:paraId="620600DB" w14:textId="77777777" w:rsidTr="00561F84">
        <w:tc>
          <w:tcPr>
            <w:tcW w:w="2093" w:type="dxa"/>
          </w:tcPr>
          <w:p w14:paraId="1C1DD47C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ldrA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3F6D5FEE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GGTACCGAGCTCTTACTTCCGGTTACGCCA</w:t>
            </w:r>
          </w:p>
        </w:tc>
      </w:tr>
      <w:tr w:rsidR="00C52385" w:rsidRPr="00B75029" w14:paraId="7AD396AA" w14:textId="77777777" w:rsidTr="00561F84">
        <w:tc>
          <w:tcPr>
            <w:tcW w:w="2093" w:type="dxa"/>
          </w:tcPr>
          <w:p w14:paraId="1B5BB1C5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yajC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27BF8EBC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GTAATACCATATGAGCTTTTTTATTTCTGATGC</w:t>
            </w:r>
          </w:p>
        </w:tc>
      </w:tr>
      <w:tr w:rsidR="00C52385" w:rsidRPr="00B75029" w14:paraId="7263A15A" w14:textId="77777777" w:rsidTr="00561F84">
        <w:tc>
          <w:tcPr>
            <w:tcW w:w="2093" w:type="dxa"/>
          </w:tcPr>
          <w:p w14:paraId="2247E5D4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yajC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3B48C969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TCGAGGGTACCGAGCTCTTACAGCGCCTTCATGGTGCCTTT</w:t>
            </w:r>
          </w:p>
        </w:tc>
      </w:tr>
      <w:tr w:rsidR="00C52385" w:rsidRPr="00B75029" w14:paraId="0941A3B5" w14:textId="77777777" w:rsidTr="00561F84">
        <w:tc>
          <w:tcPr>
            <w:tcW w:w="2093" w:type="dxa"/>
          </w:tcPr>
          <w:p w14:paraId="7331DC39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iCs/>
                <w:sz w:val="18"/>
                <w:szCs w:val="18"/>
              </w:rPr>
              <w:t>pUC19-7</w:t>
            </w: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w/o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yajC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5ADA7183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TTAAAATTTTTCCTAAGGGAATTGC</w:t>
            </w:r>
          </w:p>
        </w:tc>
      </w:tr>
      <w:tr w:rsidR="00C52385" w:rsidRPr="00B75029" w14:paraId="0236DF8F" w14:textId="77777777" w:rsidTr="00561F84">
        <w:tc>
          <w:tcPr>
            <w:tcW w:w="2093" w:type="dxa"/>
          </w:tcPr>
          <w:p w14:paraId="3632068F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/>
                <w:iCs/>
                <w:sz w:val="18"/>
                <w:szCs w:val="18"/>
              </w:rPr>
              <w:t>pUC19-7</w:t>
            </w: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w/o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yajC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38327171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AGGGAAAAATTTTAATAAATTTCCCTCATTATTAATATTAATCA</w:t>
            </w:r>
          </w:p>
        </w:tc>
      </w:tr>
      <w:tr w:rsidR="00C52385" w:rsidRPr="00B75029" w14:paraId="5CBA0A36" w14:textId="77777777" w:rsidTr="00561F84">
        <w:tc>
          <w:tcPr>
            <w:tcW w:w="2093" w:type="dxa"/>
          </w:tcPr>
          <w:p w14:paraId="0E2B2CD2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A-</w:t>
            </w:r>
            <w:r>
              <w:rPr>
                <w:rFonts w:ascii="Times New Roman" w:eastAsiaTheme="majorEastAsia" w:hAnsi="Times New Roman"/>
                <w:iCs/>
                <w:sz w:val="18"/>
                <w:szCs w:val="18"/>
              </w:rPr>
              <w:t>FLAG</w:t>
            </w: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29632CCA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2F3393">
              <w:rPr>
                <w:rFonts w:ascii="Courier New" w:eastAsiaTheme="majorEastAsia" w:hAnsi="Courier New" w:cs="Courier New"/>
                <w:sz w:val="18"/>
                <w:szCs w:val="18"/>
              </w:rPr>
              <w:t>GACTACAAGGATGATGATGACAAA</w:t>
            </w: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TAAGAGCTCGGTACCCTCGA</w:t>
            </w:r>
          </w:p>
        </w:tc>
      </w:tr>
      <w:tr w:rsidR="00C52385" w:rsidRPr="00B75029" w14:paraId="3A642DB0" w14:textId="77777777" w:rsidTr="00561F84">
        <w:tc>
          <w:tcPr>
            <w:tcW w:w="2093" w:type="dxa"/>
          </w:tcPr>
          <w:p w14:paraId="6826A8BC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ldrA </w:t>
            </w:r>
            <w:r>
              <w:rPr>
                <w:rFonts w:ascii="Times New Roman" w:eastAsiaTheme="majorEastAsia" w:hAnsi="Times New Roman"/>
                <w:iCs/>
                <w:sz w:val="18"/>
                <w:szCs w:val="18"/>
              </w:rPr>
              <w:t>FLAG</w:t>
            </w: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7263" w:type="dxa"/>
          </w:tcPr>
          <w:p w14:paraId="2E241C73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C5EC3">
              <w:rPr>
                <w:rFonts w:ascii="Courier New" w:eastAsiaTheme="majorEastAsia" w:hAnsi="Courier New" w:cs="Courier New"/>
                <w:sz w:val="18"/>
                <w:szCs w:val="18"/>
              </w:rPr>
              <w:t>TTTGTCATCATCATCCTTGTAGTC</w:t>
            </w: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CTTCCGGTTACGCCACC</w:t>
            </w:r>
          </w:p>
        </w:tc>
      </w:tr>
      <w:tr w:rsidR="00C52385" w:rsidRPr="00B75029" w14:paraId="5D549DC0" w14:textId="77777777" w:rsidTr="00561F84">
        <w:tc>
          <w:tcPr>
            <w:tcW w:w="2093" w:type="dxa"/>
          </w:tcPr>
          <w:p w14:paraId="30397E79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M13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28B5B104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TAAAACGACGGCCAGT</w:t>
            </w:r>
          </w:p>
        </w:tc>
      </w:tr>
      <w:tr w:rsidR="00C52385" w:rsidRPr="00B75029" w14:paraId="70742796" w14:textId="77777777" w:rsidTr="00561F84">
        <w:tc>
          <w:tcPr>
            <w:tcW w:w="2093" w:type="dxa"/>
          </w:tcPr>
          <w:p w14:paraId="1234AA8A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M13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097F372B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CAGGAAACAGCTATGAC</w:t>
            </w:r>
          </w:p>
        </w:tc>
      </w:tr>
      <w:tr w:rsidR="00C52385" w:rsidRPr="00B75029" w14:paraId="2BEFB85E" w14:textId="77777777" w:rsidTr="00561F84">
        <w:tc>
          <w:tcPr>
            <w:tcW w:w="2093" w:type="dxa"/>
          </w:tcPr>
          <w:p w14:paraId="331FA3D3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D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5FDC9291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AAAAGTCATATGACGTTCGCAGAGC</w:t>
            </w:r>
          </w:p>
        </w:tc>
      </w:tr>
      <w:tr w:rsidR="00C52385" w:rsidRPr="00B75029" w14:paraId="2E568A22" w14:textId="77777777" w:rsidTr="00561F84">
        <w:tc>
          <w:tcPr>
            <w:tcW w:w="2093" w:type="dxa"/>
          </w:tcPr>
          <w:p w14:paraId="2680B302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D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32602ACB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GGTACCGAGCTCTTACTTCCGCTTGTTCA</w:t>
            </w:r>
          </w:p>
        </w:tc>
      </w:tr>
      <w:tr w:rsidR="00C52385" w:rsidRPr="00B75029" w14:paraId="108FB86D" w14:textId="77777777" w:rsidTr="00561F84">
        <w:tc>
          <w:tcPr>
            <w:tcW w:w="2093" w:type="dxa"/>
          </w:tcPr>
          <w:p w14:paraId="48FE12C4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sho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5622CFEE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AAAAGTCATATGACTGATTGCCGAT</w:t>
            </w:r>
          </w:p>
        </w:tc>
      </w:tr>
      <w:tr w:rsidR="00C52385" w:rsidRPr="00B75029" w14:paraId="521FAB25" w14:textId="77777777" w:rsidTr="00561F84">
        <w:tc>
          <w:tcPr>
            <w:tcW w:w="2093" w:type="dxa"/>
          </w:tcPr>
          <w:p w14:paraId="74A2F4B4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sho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2A9285B1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GGTACCGAGCTCTTATAAGAACAGAAGGA</w:t>
            </w:r>
          </w:p>
        </w:tc>
      </w:tr>
      <w:tr w:rsidR="00C52385" w:rsidRPr="00B75029" w14:paraId="5C02C115" w14:textId="77777777" w:rsidTr="00561F84">
        <w:tc>
          <w:tcPr>
            <w:tcW w:w="2093" w:type="dxa"/>
          </w:tcPr>
          <w:p w14:paraId="23F58E19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hokD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1E591EE4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AAAAGTCATATGAAGCAGCAAAAGG</w:t>
            </w:r>
          </w:p>
        </w:tc>
      </w:tr>
      <w:tr w:rsidR="00C52385" w:rsidRPr="00B75029" w14:paraId="32108868" w14:textId="77777777" w:rsidTr="00561F84">
        <w:tc>
          <w:tcPr>
            <w:tcW w:w="2093" w:type="dxa"/>
          </w:tcPr>
          <w:p w14:paraId="70B61B91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hokD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154C7AD2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GGTACCGAGCTCTTACTCCTCAGGTTCGTA</w:t>
            </w:r>
          </w:p>
        </w:tc>
      </w:tr>
      <w:tr w:rsidR="00C52385" w:rsidRPr="00B75029" w14:paraId="5FA14D38" w14:textId="77777777" w:rsidTr="00561F84">
        <w:tc>
          <w:tcPr>
            <w:tcW w:w="2093" w:type="dxa"/>
          </w:tcPr>
          <w:p w14:paraId="3F4DC783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25EBBC3E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AAAAGTCATATGAAGCAGCAAAAGG</w:t>
            </w:r>
          </w:p>
        </w:tc>
      </w:tr>
      <w:tr w:rsidR="00C52385" w:rsidRPr="00B75029" w14:paraId="41F52652" w14:textId="77777777" w:rsidTr="00561F84">
        <w:tc>
          <w:tcPr>
            <w:tcW w:w="2093" w:type="dxa"/>
          </w:tcPr>
          <w:p w14:paraId="4A1C4E1C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for pTC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3AED702C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GGTACCGAGCTCTTACTCCTCAGGTTCGTA</w:t>
            </w:r>
          </w:p>
        </w:tc>
      </w:tr>
      <w:tr w:rsidR="00C52385" w:rsidRPr="00B75029" w14:paraId="2D2F88F7" w14:textId="77777777" w:rsidTr="00561F84">
        <w:tc>
          <w:tcPr>
            <w:tcW w:w="2093" w:type="dxa"/>
          </w:tcPr>
          <w:p w14:paraId="74CBE590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A-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-ldrA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4D32B3FB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GTAATACCATATGACGCTCGCGCAGGTGGATATCGCCATTCTTATCC</w:t>
            </w:r>
          </w:p>
        </w:tc>
      </w:tr>
      <w:tr w:rsidR="00C52385" w:rsidRPr="00B75029" w14:paraId="5B071F52" w14:textId="77777777" w:rsidTr="00561F84">
        <w:tc>
          <w:tcPr>
            <w:tcW w:w="2093" w:type="dxa"/>
          </w:tcPr>
          <w:p w14:paraId="13A62AF9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A-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-ldrA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68CB519F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CGAGGGTACCGAGCTCTTACTTCCGGTTACGCCACCAGCTTTTCAGAACAGCATCAAGCA</w:t>
            </w:r>
          </w:p>
        </w:tc>
      </w:tr>
      <w:tr w:rsidR="00C52385" w:rsidRPr="00B75029" w14:paraId="1ECECD62" w14:textId="77777777" w:rsidTr="00561F84">
        <w:tc>
          <w:tcPr>
            <w:tcW w:w="2093" w:type="dxa"/>
          </w:tcPr>
          <w:p w14:paraId="3B496F78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-ldrA-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7263" w:type="dxa"/>
          </w:tcPr>
          <w:p w14:paraId="0B4630E7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GAGGTAATACCATATGAACCTGTTTGCCATGATTTTCTGGCACGACCTGGCAGCACCGATCCTGGCGGGAA</w:t>
            </w:r>
          </w:p>
        </w:tc>
      </w:tr>
      <w:tr w:rsidR="00C52385" w:rsidRPr="00B75029" w14:paraId="293F0B18" w14:textId="77777777" w:rsidTr="00561F84">
        <w:tc>
          <w:tcPr>
            <w:tcW w:w="2093" w:type="dxa"/>
          </w:tcPr>
          <w:p w14:paraId="7EA9FCAB" w14:textId="77777777" w:rsidR="00C52385" w:rsidRPr="00F4360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-ldrA-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F4360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5A4F24AE" w14:textId="77777777" w:rsidR="00C52385" w:rsidRPr="00F43606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F43606">
              <w:rPr>
                <w:rFonts w:ascii="Courier New" w:eastAsiaTheme="majorEastAsia" w:hAnsi="Courier New" w:cs="Courier New"/>
                <w:sz w:val="18"/>
                <w:szCs w:val="18"/>
              </w:rPr>
              <w:t>CGAGGGTACCGAGCTCTTACTTCAGGTAGACAATCGCTGCGGTAATAATTCCCGCCAGGATCGGTGCTGC</w:t>
            </w:r>
          </w:p>
        </w:tc>
      </w:tr>
      <w:tr w:rsidR="00C52385" w:rsidRPr="00B75029" w14:paraId="235FC686" w14:textId="77777777" w:rsidTr="00561F84">
        <w:tc>
          <w:tcPr>
            <w:tcW w:w="2093" w:type="dxa"/>
          </w:tcPr>
          <w:p w14:paraId="72995010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A-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-ldrA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  <w:p w14:paraId="7EA1666D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A-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-ldrA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  <w:p w14:paraId="10E3641A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A-ldrA-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  <w:p w14:paraId="7E8400B3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A-ldrA-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  <w:p w14:paraId="291BC944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-ldrA-ldrA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  <w:p w14:paraId="2A05014F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-ldrA-ldrA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  <w:p w14:paraId="1D0FF1BE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A-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-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  <w:p w14:paraId="07B9C8CA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ldrA-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-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  <w:p w14:paraId="7D589AC9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iCs/>
                <w:sz w:val="18"/>
                <w:szCs w:val="18"/>
              </w:rPr>
            </w:pP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lastRenderedPageBreak/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-ldrA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Fw</w:t>
            </w:r>
            <w:proofErr w:type="spellEnd"/>
          </w:p>
          <w:p w14:paraId="4B371412" w14:textId="77777777" w:rsidR="00C52385" w:rsidRPr="00051CE6" w:rsidRDefault="00C52385" w:rsidP="00561F84">
            <w:pPr>
              <w:rPr>
                <w:rFonts w:ascii="Times New Roman" w:eastAsiaTheme="majorEastAsia" w:hAnsi="Times New Roman"/>
                <w:sz w:val="18"/>
                <w:szCs w:val="18"/>
              </w:rPr>
            </w:pP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tisB-</w:t>
            </w:r>
            <w:r>
              <w:rPr>
                <w:rFonts w:ascii="Times New Roman" w:eastAsiaTheme="majorEastAsia" w:hAnsi="Times New Roman"/>
                <w:iCs/>
                <w:sz w:val="18"/>
                <w:szCs w:val="18"/>
              </w:rPr>
              <w:t>tisB</w:t>
            </w:r>
            <w:proofErr w:type="spellEnd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 xml:space="preserve"> -ldrA </w:t>
            </w:r>
            <w:proofErr w:type="spellStart"/>
            <w:r w:rsidRPr="00051CE6">
              <w:rPr>
                <w:rFonts w:ascii="Times New Roman" w:eastAsiaTheme="majorEastAsia" w:hAnsi="Times New Roman"/>
                <w:iCs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7263" w:type="dxa"/>
          </w:tcPr>
          <w:p w14:paraId="1B09C48B" w14:textId="77777777" w:rsidR="00C52385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>
              <w:rPr>
                <w:rFonts w:ascii="Courier New" w:eastAsiaTheme="majorEastAsia" w:hAnsi="Courier New" w:cs="Courier New"/>
                <w:sz w:val="18"/>
                <w:szCs w:val="18"/>
              </w:rPr>
              <w:lastRenderedPageBreak/>
              <w:t>GAGGTAATACCATATGACGCTCGCGCAGGTGGATATCGCCATTCTTATGC</w:t>
            </w:r>
          </w:p>
          <w:p w14:paraId="60C5BF58" w14:textId="77777777" w:rsidR="00C52385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 w:rsidRPr="00B664DA">
              <w:rPr>
                <w:rFonts w:ascii="Courier New" w:eastAsiaTheme="majorEastAsia" w:hAnsi="Courier New" w:cs="Courier New"/>
                <w:sz w:val="18"/>
                <w:szCs w:val="18"/>
              </w:rPr>
              <w:t>CGAGGGTACCGAGCTCTTACTTCCGGTTACGCCACCAGCTTTTCAGAACAGCATCAA</w:t>
            </w:r>
          </w:p>
          <w:p w14:paraId="1D4A6B50" w14:textId="77777777" w:rsidR="00C52385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>
              <w:rPr>
                <w:rFonts w:ascii="Courier New" w:eastAsiaTheme="majorEastAsia" w:hAnsi="Courier New" w:cs="Courier New"/>
                <w:sz w:val="18"/>
                <w:szCs w:val="18"/>
              </w:rPr>
              <w:t>TACCTGAAGTAAGAGCTCGGTACCCTCG</w:t>
            </w:r>
          </w:p>
          <w:p w14:paraId="4B039575" w14:textId="77777777" w:rsidR="00C52385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>
              <w:rPr>
                <w:rFonts w:ascii="Courier New" w:eastAsiaTheme="majorEastAsia" w:hAnsi="Courier New" w:cs="Courier New"/>
                <w:sz w:val="18"/>
                <w:szCs w:val="18"/>
              </w:rPr>
              <w:t>CTCTTACTTCAGGTAGACAATCGCTGCGGTAATAATT</w:t>
            </w:r>
          </w:p>
          <w:p w14:paraId="63898896" w14:textId="77777777" w:rsidR="00C52385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>
              <w:rPr>
                <w:rFonts w:ascii="Courier New" w:eastAsiaTheme="majorEastAsia" w:hAnsi="Courier New" w:cs="Courier New"/>
                <w:sz w:val="18"/>
                <w:szCs w:val="18"/>
              </w:rPr>
              <w:t>CAGGTTCATATGGTATTACCTCTTAACTGATAG</w:t>
            </w:r>
          </w:p>
          <w:p w14:paraId="2E49CF97" w14:textId="77777777" w:rsidR="00C52385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>
              <w:rPr>
                <w:rFonts w:ascii="Courier New" w:eastAsiaTheme="majorEastAsia" w:hAnsi="Courier New" w:cs="Courier New"/>
                <w:sz w:val="18"/>
                <w:szCs w:val="18"/>
              </w:rPr>
              <w:t>ATACCATATGAACCTGTTTGCCATGATTTTCTGGCAC</w:t>
            </w:r>
          </w:p>
          <w:p w14:paraId="60AD9950" w14:textId="77777777" w:rsidR="00C52385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>
              <w:rPr>
                <w:rFonts w:ascii="Courier New" w:eastAsiaTheme="majorEastAsia" w:hAnsi="Courier New" w:cs="Courier New"/>
                <w:sz w:val="18"/>
                <w:szCs w:val="18"/>
              </w:rPr>
              <w:t>AATTACCTGAAGTAAGAGCTCGGTACCCTCG</w:t>
            </w:r>
          </w:p>
          <w:p w14:paraId="7EDF7A82" w14:textId="77777777" w:rsidR="00C52385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>
              <w:rPr>
                <w:rFonts w:ascii="Courier New" w:eastAsiaTheme="majorEastAsia" w:hAnsi="Courier New" w:cs="Courier New"/>
                <w:sz w:val="18"/>
                <w:szCs w:val="18"/>
              </w:rPr>
              <w:t>TTACTTCAGGTATTTCAGAACAGCATCAAGCAG</w:t>
            </w:r>
          </w:p>
          <w:p w14:paraId="5E6BD55F" w14:textId="77777777" w:rsidR="00C52385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>
              <w:rPr>
                <w:rFonts w:ascii="Courier New" w:eastAsiaTheme="majorEastAsia" w:hAnsi="Courier New" w:cs="Courier New"/>
                <w:sz w:val="18"/>
                <w:szCs w:val="18"/>
              </w:rPr>
              <w:lastRenderedPageBreak/>
              <w:t>GGTGGCGTAACCGGAAGTAAGAGCTCGGTACCCTCG</w:t>
            </w:r>
          </w:p>
          <w:p w14:paraId="69E578FF" w14:textId="77777777" w:rsidR="00C52385" w:rsidRPr="00B664DA" w:rsidRDefault="00C52385" w:rsidP="00561F84">
            <w:pPr>
              <w:rPr>
                <w:rFonts w:ascii="Courier New" w:eastAsiaTheme="majorEastAsia" w:hAnsi="Courier New" w:cs="Courier New"/>
                <w:sz w:val="18"/>
                <w:szCs w:val="18"/>
              </w:rPr>
            </w:pPr>
            <w:r>
              <w:rPr>
                <w:rFonts w:ascii="Courier New" w:eastAsiaTheme="majorEastAsia" w:hAnsi="Courier New" w:cs="Courier New"/>
                <w:sz w:val="18"/>
                <w:szCs w:val="18"/>
              </w:rPr>
              <w:t>TCCGGTTACGCCACCAGCTTTTCAGAACAGCATCAAGCAG</w:t>
            </w:r>
          </w:p>
        </w:tc>
      </w:tr>
    </w:tbl>
    <w:p w14:paraId="28E25659" w14:textId="77777777" w:rsidR="00C52385" w:rsidRDefault="00C52385"/>
    <w:sectPr w:rsidR="00C523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85"/>
    <w:rsid w:val="00267EEF"/>
    <w:rsid w:val="003A39EA"/>
    <w:rsid w:val="00461AA9"/>
    <w:rsid w:val="009C39B4"/>
    <w:rsid w:val="00C5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042EC"/>
  <w15:chartTrackingRefBased/>
  <w15:docId w15:val="{C20674D7-5773-1946-8AFC-511DAA0D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385"/>
    <w:rPr>
      <w:kern w:val="0"/>
      <w:sz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C5238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238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238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38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238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238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238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238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238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523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523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523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52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52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52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52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52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5238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5238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a4">
    <w:name w:val="表題 (文字)"/>
    <w:basedOn w:val="a0"/>
    <w:link w:val="a3"/>
    <w:uiPriority w:val="10"/>
    <w:rsid w:val="00C52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238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</w:rPr>
  </w:style>
  <w:style w:type="character" w:customStyle="1" w:styleId="a6">
    <w:name w:val="副題 (文字)"/>
    <w:basedOn w:val="a0"/>
    <w:link w:val="a5"/>
    <w:uiPriority w:val="11"/>
    <w:rsid w:val="00C523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2385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val="en-US" w:eastAsia="ja-JP"/>
    </w:rPr>
  </w:style>
  <w:style w:type="character" w:customStyle="1" w:styleId="a8">
    <w:name w:val="引用文 (文字)"/>
    <w:basedOn w:val="a0"/>
    <w:link w:val="a7"/>
    <w:uiPriority w:val="29"/>
    <w:rsid w:val="00C523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2385"/>
    <w:pPr>
      <w:widowControl w:val="0"/>
      <w:ind w:left="720"/>
      <w:contextualSpacing/>
      <w:jc w:val="both"/>
    </w:pPr>
    <w:rPr>
      <w:kern w:val="2"/>
      <w:sz w:val="21"/>
      <w:lang w:val="en-US" w:eastAsia="ja-JP"/>
    </w:rPr>
  </w:style>
  <w:style w:type="character" w:styleId="21">
    <w:name w:val="Intense Emphasis"/>
    <w:basedOn w:val="a0"/>
    <w:uiPriority w:val="21"/>
    <w:qFormat/>
    <w:rsid w:val="00C5238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5238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val="en-US" w:eastAsia="ja-JP"/>
    </w:rPr>
  </w:style>
  <w:style w:type="character" w:customStyle="1" w:styleId="23">
    <w:name w:val="引用文 2 (文字)"/>
    <w:basedOn w:val="a0"/>
    <w:link w:val="22"/>
    <w:uiPriority w:val="30"/>
    <w:rsid w:val="00C5238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5238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5238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ro Yamaguchi</dc:creator>
  <cp:keywords/>
  <dc:description/>
  <cp:lastModifiedBy>Yoshihiro Yamaguchi</cp:lastModifiedBy>
  <cp:revision>1</cp:revision>
  <dcterms:created xsi:type="dcterms:W3CDTF">2025-06-09T19:56:00Z</dcterms:created>
  <dcterms:modified xsi:type="dcterms:W3CDTF">2025-06-09T19:58:00Z</dcterms:modified>
</cp:coreProperties>
</file>